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120"/>
        <w:ind w:left="-900" w:right="-316" w:hanging="0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Table 4: </w:t>
      </w:r>
      <w:r>
        <w:rPr>
          <w:bCs/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>ge- and sex-adjusted</w:t>
      </w:r>
      <w:r>
        <w:rPr>
          <w:bCs/>
          <w:sz w:val="16"/>
          <w:szCs w:val="16"/>
          <w:lang w:val="en-US"/>
        </w:rPr>
        <w:t xml:space="preserve"> prevalence</w:t>
      </w:r>
      <w:r>
        <w:rPr>
          <w:b/>
          <w:bCs/>
          <w:sz w:val="16"/>
          <w:szCs w:val="16"/>
          <w:lang w:val="en-US"/>
        </w:rPr>
        <w:t xml:space="preserve"> </w:t>
      </w:r>
      <w:r>
        <w:rPr>
          <w:bCs/>
          <w:sz w:val="16"/>
          <w:szCs w:val="16"/>
          <w:lang w:val="en-US"/>
        </w:rPr>
        <w:t xml:space="preserve">odd ratios plus </w:t>
      </w:r>
      <w:r>
        <w:rPr>
          <w:sz w:val="16"/>
          <w:szCs w:val="16"/>
          <w:lang w:val="en-US"/>
        </w:rPr>
        <w:t xml:space="preserve">95% confidence interval </w:t>
      </w:r>
      <w:r>
        <w:rPr>
          <w:bCs/>
          <w:sz w:val="16"/>
          <w:szCs w:val="16"/>
          <w:lang w:val="en-US"/>
        </w:rPr>
        <w:t>of</w:t>
      </w:r>
      <w:r>
        <w:rPr>
          <w:sz w:val="16"/>
          <w:szCs w:val="16"/>
          <w:lang w:val="en-US"/>
        </w:rPr>
        <w:t xml:space="preserve"> dementia, Alzheimer’s disease and vascular dementia for selected factors among </w:t>
      </w:r>
      <w:r>
        <w:rPr>
          <w:rFonts w:eastAsia="Symbol" w:cs="Symbol" w:ascii="Symbol" w:hAnsi="Symbol"/>
          <w:sz w:val="16"/>
          <w:szCs w:val="16"/>
          <w:lang w:val="en-US"/>
        </w:rPr>
        <w:t></w:t>
      </w:r>
      <w:r>
        <w:rPr>
          <w:sz w:val="16"/>
          <w:szCs w:val="16"/>
          <w:lang w:val="en-US"/>
        </w:rPr>
        <w:t xml:space="preserve">70 participants. </w:t>
      </w:r>
    </w:p>
    <w:tbl>
      <w:tblPr>
        <w:tblW w:w="153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481"/>
        <w:gridCol w:w="1481"/>
        <w:gridCol w:w="1481"/>
        <w:gridCol w:w="1481"/>
        <w:gridCol w:w="1481"/>
        <w:gridCol w:w="1481"/>
        <w:gridCol w:w="1481"/>
        <w:gridCol w:w="1481"/>
        <w:gridCol w:w="1482"/>
      </w:tblGrid>
      <w:tr>
        <w:trPr>
          <w:cantSplit w:val="true"/>
        </w:trPr>
        <w:tc>
          <w:tcPr>
            <w:tcW w:w="1970" w:type="dxa"/>
            <w:vMerge w:val="restart"/>
            <w:tcBorders>
              <w:top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Selected comparisons</w:t>
            </w:r>
            <w:r>
              <w:rPr>
                <w:rFonts w:cs="Times New Roman" w:ascii="Times New Roman" w:hAnsi="Times New Roman"/>
                <w:b/>
                <w:bCs/>
                <w:iCs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444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37160</wp:posOffset>
                      </wp:positionV>
                      <wp:extent cx="2775585" cy="0"/>
                      <wp:effectExtent l="635" t="3175" r="0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5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7pt,10.8pt" to="214.8pt,10.8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444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35890</wp:posOffset>
                      </wp:positionV>
                      <wp:extent cx="2775585" cy="0"/>
                      <wp:effectExtent l="0" t="3175" r="0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5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pt,10.7pt" to="213.9pt,10.7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4444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35890</wp:posOffset>
                      </wp:positionV>
                      <wp:extent cx="2775585" cy="0"/>
                      <wp:effectExtent l="0" t="3175" r="0" b="31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5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pt,10.7pt" to="213.5pt,10.7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BOTH</w:t>
            </w:r>
          </w:p>
        </w:tc>
      </w:tr>
      <w:tr>
        <w:trPr>
          <w:cantSplit w:val="true"/>
        </w:trPr>
        <w:tc>
          <w:tcPr>
            <w:tcW w:w="1970" w:type="dxa"/>
            <w:vMerge w:val="continue"/>
            <w:tcBorders>
              <w:top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zheimer’s diseas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scular dementia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zheimer’s diseas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scular dementia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Alzheimer’s disease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0" w:after="6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Vascular dementia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20" w:after="0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  <w:t>Model I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spacing w:before="120" w:after="0"/>
              <w:jc w:val="center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</w:t>
            </w:r>
            <w:r>
              <w:rPr>
                <w:rFonts w:cs="Arial"/>
                <w:sz w:val="16"/>
                <w:szCs w:val="16"/>
              </w:rPr>
              <w:t>Neurologist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Psychiatrist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54 (0.41 – 0.70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56 (0.40 – 0.79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59 (0.34 – 1.0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47 (0.39 – 0.5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41 (0.33 – 0.5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58 (0.40 – 0.84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49 (0.42 – 0.5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45 (0.38 – 0.5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59 (0.44 – 0.81)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Geriatricians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22 (0.84 – 1.7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95 (0.56 – 1.6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59 (0.86 – 2.9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77 (0.56 – 1.0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67 (0.46 – 0.9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67 (0.35 – 1.30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92 (0.72 – 1.1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75 (0.55 – 1.0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00 (0.64 – 1.57)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  <w:t>Model II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Header"/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Urban 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Header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Suburban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19 (0.91 – 1.5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65 (1.16 – 2.3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80 (0.45 – 1.41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13 (0.92 – 1.39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40 (1.09 – 1.7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43 (0.26 – 0.7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16 (0.98 – 1.3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47 (1.20 – 1.8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  <w:lang w:val="en-GB"/>
              </w:rPr>
              <w:t>0.56 (0.38 – 0.81)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Urban-mixed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94 (0.73 – 1.2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54 (1.06 – 2.2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13 (0.68 – 1.8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89 (0.74 – 1.0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.75 (1.39 – 2.21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0.62 (0.39 – 0.9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91 (0.79 – 1.0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69 (1.39 – 2.0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79 (0.56 – 1.10)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60" w:after="0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  <w:t>Model III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i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Collaboration ≥ 85%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rPr/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/>
                <w:sz w:val="16"/>
                <w:szCs w:val="16"/>
                <w:lang w:val="en-GB"/>
              </w:rPr>
              <w:t>Collaboration &lt; 85%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2 (0.48 – 0.81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6 (0.53 – 1.0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8 (0.41 – 1.14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38 – 0.54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8 – 0.91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29 – 0.59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43 – 0.5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61 – 0.89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37 – 0.66)</w:t>
            </w:r>
          </w:p>
        </w:tc>
      </w:tr>
    </w:tbl>
    <w:p>
      <w:pPr>
        <w:pStyle w:val="Normal"/>
        <w:spacing w:before="120" w:after="0"/>
        <w:ind w:left="-902" w:hanging="0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†</w:t>
      </w:r>
      <w:r>
        <w:rPr>
          <w:sz w:val="16"/>
          <w:szCs w:val="16"/>
          <w:lang w:val="en-GB"/>
        </w:rPr>
        <w:t xml:space="preserve">: Reference category listed first in all models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7:19:00Z</dcterms:created>
  <dc:creator>jlbarrio</dc:creator>
  <dc:description/>
  <cp:keywords/>
  <dc:language>en-US</dc:language>
  <cp:lastModifiedBy>WinuE</cp:lastModifiedBy>
  <cp:lastPrinted>2007-08-01T12:03:00Z</cp:lastPrinted>
  <dcterms:modified xsi:type="dcterms:W3CDTF">2005-01-04T15:36:00Z</dcterms:modified>
  <cp:revision>11</cp:revision>
  <dc:subject/>
  <dc:title>Table 4: Prevalence OR of dementia, Alzheimer disease and vascular dementia with 95%CI controlled for age and sex</dc:title>
</cp:coreProperties>
</file>